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DA2A9" w14:textId="262675BD" w:rsidR="00041235" w:rsidRPr="001A5236" w:rsidRDefault="0038779C" w:rsidP="2EEC5842">
      <w:pPr>
        <w:pStyle w:val="Geenafstand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: the development of the </w:t>
      </w:r>
      <w:r w:rsidR="578DAD3E"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iagnostic In</w:t>
      </w:r>
      <w:r w:rsidR="6E006D50"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578DAD3E"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rument on Adaptive B</w:t>
      </w:r>
      <w:r w:rsidR="74559E8B"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="578DAD3E"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vior (</w:t>
      </w:r>
      <w:r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IAB</w:t>
      </w:r>
      <w:r w:rsidR="12C13238" w:rsidRPr="001A52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8FB3F2F" w14:textId="6D834B1D" w:rsidR="00F2794E" w:rsidRPr="001A5236" w:rsidRDefault="00D3478F" w:rsidP="2EEC584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8779C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B9553D" w:rsidRPr="001A5236">
        <w:rPr>
          <w:rFonts w:ascii="Times New Roman" w:hAnsi="Times New Roman" w:cs="Times New Roman"/>
          <w:sz w:val="24"/>
          <w:szCs w:val="24"/>
          <w:lang w:val="en-US"/>
        </w:rPr>
        <w:t>develo</w:t>
      </w:r>
      <w:r w:rsidR="0038779C" w:rsidRPr="001A5236">
        <w:rPr>
          <w:rFonts w:ascii="Times New Roman" w:hAnsi="Times New Roman" w:cs="Times New Roman"/>
          <w:sz w:val="24"/>
          <w:szCs w:val="24"/>
          <w:lang w:val="en-US"/>
        </w:rPr>
        <w:t>pment</w:t>
      </w:r>
      <w:r w:rsidR="00B9553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nd construction</w:t>
      </w:r>
      <w:r w:rsidR="0038779C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1E51" w:rsidRPr="001A5236">
        <w:rPr>
          <w:rFonts w:ascii="Times New Roman" w:hAnsi="Times New Roman" w:cs="Times New Roman"/>
          <w:sz w:val="24"/>
          <w:szCs w:val="24"/>
          <w:lang w:val="en-US"/>
        </w:rPr>
        <w:t>of the DIAB</w:t>
      </w:r>
      <w:r w:rsidR="00C442C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1655B0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conducted from </w:t>
      </w:r>
      <w:r w:rsidR="4C9F0C83" w:rsidRPr="001A5236">
        <w:rPr>
          <w:rFonts w:ascii="Times New Roman" w:hAnsi="Times New Roman" w:cs="Times New Roman"/>
          <w:sz w:val="24"/>
          <w:szCs w:val="24"/>
          <w:lang w:val="en-US"/>
        </w:rPr>
        <w:t>October 2019</w:t>
      </w:r>
      <w:r w:rsidR="00F00EB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to November 2021</w:t>
      </w:r>
      <w:r w:rsidR="41E7C79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. In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472946F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diagnostic </w:t>
      </w:r>
      <w:r w:rsidR="28089F1E" w:rsidRPr="001A5236">
        <w:rPr>
          <w:rFonts w:ascii="Times New Roman" w:hAnsi="Times New Roman" w:cs="Times New Roman"/>
          <w:sz w:val="24"/>
          <w:szCs w:val="24"/>
          <w:lang w:val="en-US"/>
        </w:rPr>
        <w:t>assessment</w:t>
      </w:r>
      <w:r w:rsidR="472946F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of people with </w:t>
      </w:r>
      <w:r w:rsidR="24C6A5D3" w:rsidRPr="001A523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472946F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moderate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472946F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severe intellectual disability, </w:t>
      </w:r>
      <w:r w:rsidR="6D146962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472946FF" w:rsidRPr="001A5236">
        <w:rPr>
          <w:rFonts w:ascii="Times New Roman" w:hAnsi="Times New Roman" w:cs="Times New Roman"/>
          <w:sz w:val="24"/>
          <w:szCs w:val="24"/>
          <w:lang w:val="en-US"/>
        </w:rPr>
        <w:t>SRZ</w:t>
      </w:r>
      <w:r w:rsidR="7AD16AC7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48B1" w:rsidRPr="001A523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‘</w:t>
      </w:r>
      <w:proofErr w:type="spellStart"/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ociale</w:t>
      </w:r>
      <w:proofErr w:type="spellEnd"/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dzaamheidsschaal</w:t>
      </w:r>
      <w:proofErr w:type="spellEnd"/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Z’, English: social competency scale for people with intellectual disabilit</w:t>
      </w:r>
      <w:r w:rsidR="007F0F15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</w:t>
      </w:r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raijer</w:t>
      </w:r>
      <w:proofErr w:type="spellEnd"/>
      <w:r w:rsidR="000048B1" w:rsidRPr="001A5236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t al., 2004) </w:t>
      </w:r>
      <w:r w:rsidR="7AD16AC7" w:rsidRPr="001A5236">
        <w:rPr>
          <w:rFonts w:ascii="Times New Roman" w:hAnsi="Times New Roman" w:cs="Times New Roman"/>
          <w:sz w:val="24"/>
          <w:szCs w:val="24"/>
          <w:lang w:val="en-US"/>
        </w:rPr>
        <w:t>to measure adaptive behavior skills</w:t>
      </w:r>
      <w:r w:rsidR="000048B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9D65CC2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(and still is) </w:t>
      </w:r>
      <w:r w:rsidR="49D65CC2" w:rsidRPr="001A5236">
        <w:rPr>
          <w:rFonts w:ascii="Times New Roman" w:hAnsi="Times New Roman" w:cs="Times New Roman"/>
          <w:sz w:val="24"/>
          <w:szCs w:val="24"/>
          <w:lang w:val="en-US"/>
        </w:rPr>
        <w:t>common practice</w:t>
      </w:r>
      <w:r w:rsidR="2884085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in the Netherlands, </w:t>
      </w:r>
      <w:r w:rsidR="2884085B" w:rsidRPr="001A5236">
        <w:rPr>
          <w:rFonts w:ascii="Times New Roman" w:hAnsi="Times New Roman" w:cs="Times New Roman"/>
          <w:sz w:val="24"/>
          <w:szCs w:val="24"/>
          <w:lang w:val="en-US"/>
        </w:rPr>
        <w:t>and modern alternatives were</w:t>
      </w:r>
      <w:r w:rsidR="353D6FD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hardly</w:t>
      </w:r>
      <w:r w:rsidR="2884085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available </w:t>
      </w:r>
      <w:r w:rsidR="2884085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for these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people</w:t>
      </w:r>
      <w:r w:rsidR="49D65CC2" w:rsidRPr="001A52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42C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D169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SRZ is used in the diagnostic assessment of people with moderate or severe intellectual disability. </w:t>
      </w:r>
      <w:r w:rsidR="00C442C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Despite extensive use of </w:t>
      </w:r>
      <w:r w:rsidR="31E3231E" w:rsidRPr="001A5236">
        <w:rPr>
          <w:rFonts w:ascii="Times New Roman" w:hAnsi="Times New Roman" w:cs="Times New Roman"/>
          <w:sz w:val="24"/>
          <w:szCs w:val="24"/>
          <w:lang w:val="en-US"/>
        </w:rPr>
        <w:t>the SRZ especially at the lower range of skill mas</w:t>
      </w:r>
      <w:r w:rsidR="0D20482B" w:rsidRPr="001A5236">
        <w:rPr>
          <w:rFonts w:ascii="Times New Roman" w:hAnsi="Times New Roman" w:cs="Times New Roman"/>
          <w:sz w:val="24"/>
          <w:szCs w:val="24"/>
          <w:lang w:val="en-US"/>
        </w:rPr>
        <w:t>tery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D20482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instrument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became</w:t>
      </w:r>
      <w:r w:rsidR="0D20482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outdated</w:t>
      </w:r>
      <w:r w:rsidR="00C442C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nd does not capture</w:t>
      </w:r>
      <w:r w:rsidR="00C85DEE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the full range of</w:t>
      </w:r>
      <w:r w:rsidR="00C442C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skills of people with profound intellectual disabilit</w:t>
      </w:r>
      <w:r w:rsidR="007F0F15" w:rsidRPr="001A5236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nymore</w:t>
      </w:r>
      <w:r w:rsidR="0D20482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41E7C79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72398222" w:rsidRPr="001A5236">
        <w:rPr>
          <w:rFonts w:ascii="Times New Roman" w:hAnsi="Times New Roman" w:cs="Times New Roman"/>
          <w:sz w:val="24"/>
          <w:szCs w:val="24"/>
          <w:lang w:val="en-US"/>
        </w:rPr>
        <w:t>objective</w:t>
      </w:r>
      <w:r w:rsidR="41E7C79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1D65E9A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F0B9A" w:rsidRPr="001A5236">
        <w:rPr>
          <w:rFonts w:ascii="Times New Roman" w:hAnsi="Times New Roman" w:cs="Times New Roman"/>
          <w:sz w:val="24"/>
          <w:szCs w:val="24"/>
          <w:lang w:val="en-US"/>
        </w:rPr>
        <w:t>steps taken</w:t>
      </w:r>
      <w:r w:rsidR="3077354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to develop 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Diagnostic Instrument Adaptive Behavior (DIAB), </w:t>
      </w:r>
      <w:r w:rsidR="003F0B9A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was to </w:t>
      </w:r>
      <w:r w:rsidR="000A70BA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develop </w:t>
      </w:r>
      <w:r w:rsidR="3077354F" w:rsidRPr="001A523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48B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B37A22" w:rsidRPr="001A5236">
        <w:rPr>
          <w:rFonts w:ascii="Times New Roman" w:hAnsi="Times New Roman" w:cs="Times New Roman"/>
          <w:sz w:val="24"/>
          <w:szCs w:val="24"/>
          <w:lang w:val="en-US"/>
        </w:rPr>
        <w:t>up-to-date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3077354F" w:rsidRPr="001A5236">
        <w:rPr>
          <w:rFonts w:ascii="Times New Roman" w:hAnsi="Times New Roman" w:cs="Times New Roman"/>
          <w:sz w:val="24"/>
          <w:szCs w:val="24"/>
          <w:lang w:val="en-US"/>
        </w:rPr>
        <w:t>alternative to the SRZ</w:t>
      </w:r>
      <w:r w:rsidR="52A81602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with items specifically </w:t>
      </w:r>
      <w:r w:rsidR="00AD1699" w:rsidRPr="001A5236">
        <w:rPr>
          <w:rFonts w:ascii="Times New Roman" w:hAnsi="Times New Roman" w:cs="Times New Roman"/>
          <w:sz w:val="24"/>
          <w:szCs w:val="24"/>
          <w:lang w:val="en-US"/>
        </w:rPr>
        <w:t>suitable for</w:t>
      </w:r>
      <w:r w:rsidR="52A81602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D5126A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people with moderate to profound intellectual </w:t>
      </w:r>
      <w:r w:rsidR="002868A9" w:rsidRPr="001A5236">
        <w:rPr>
          <w:rFonts w:ascii="Times New Roman" w:hAnsi="Times New Roman" w:cs="Times New Roman"/>
          <w:sz w:val="24"/>
          <w:szCs w:val="24"/>
          <w:lang w:val="en-US"/>
        </w:rPr>
        <w:t>disability</w:t>
      </w:r>
      <w:r w:rsidR="0D5126A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440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A70BA" w:rsidRPr="001A5236">
        <w:rPr>
          <w:rFonts w:ascii="Times New Roman" w:hAnsi="Times New Roman" w:cs="Times New Roman"/>
          <w:sz w:val="24"/>
          <w:szCs w:val="24"/>
          <w:lang w:val="en-US"/>
        </w:rPr>
        <w:t>aims were:</w:t>
      </w:r>
      <w:r w:rsidR="0009440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61E7BFE0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(1) developing a test structure in accordance </w:t>
      </w:r>
      <w:r w:rsidR="0026DED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0026DED1" w:rsidRPr="001A5236">
        <w:rPr>
          <w:rFonts w:ascii="Times New Roman" w:hAnsi="Times New Roman" w:cs="Times New Roman"/>
          <w:sz w:val="24"/>
          <w:szCs w:val="24"/>
          <w:lang w:val="en-US"/>
        </w:rPr>
        <w:t>current standard</w:t>
      </w:r>
      <w:r w:rsidR="4C8FCC44" w:rsidRPr="001A523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6DED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23804B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with items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suitable for</w:t>
      </w:r>
      <w:r w:rsidR="023804B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people with moderate to profound intellectual </w:t>
      </w:r>
      <w:r w:rsidR="002868A9" w:rsidRPr="001A5236">
        <w:rPr>
          <w:rFonts w:ascii="Times New Roman" w:hAnsi="Times New Roman" w:cs="Times New Roman"/>
          <w:sz w:val="24"/>
          <w:szCs w:val="24"/>
          <w:lang w:val="en-US"/>
        </w:rPr>
        <w:t>disability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6DED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(2)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involving </w:t>
      </w:r>
      <w:r w:rsidR="1D3F374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professionals, clinicians and </w:t>
      </w:r>
      <w:r w:rsidR="7BD7D2E9" w:rsidRPr="001A5236">
        <w:rPr>
          <w:rFonts w:ascii="Times New Roman" w:hAnsi="Times New Roman" w:cs="Times New Roman"/>
          <w:sz w:val="24"/>
          <w:szCs w:val="24"/>
          <w:lang w:val="en-US"/>
        </w:rPr>
        <w:t>direct care staff members</w:t>
      </w:r>
      <w:r w:rsidR="1D3F374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supporting these people</w:t>
      </w:r>
      <w:r w:rsidR="6650DA4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in the process of the development</w:t>
      </w:r>
      <w:r w:rsidR="00AD169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of the DIAB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6650DA4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(3) pilot testing the DIAB</w:t>
      </w:r>
      <w:r w:rsidR="31F0127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D5F291B" w:rsidRPr="001A5236">
        <w:rPr>
          <w:rFonts w:ascii="Times New Roman" w:hAnsi="Times New Roman" w:cs="Times New Roman"/>
          <w:sz w:val="24"/>
          <w:szCs w:val="24"/>
          <w:lang w:val="en-US"/>
        </w:rPr>
        <w:t>with help of</w:t>
      </w:r>
      <w:r w:rsidR="31F0127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these professionals. </w:t>
      </w:r>
    </w:p>
    <w:p w14:paraId="420B7FA5" w14:textId="518D9E06" w:rsidR="77EA2366" w:rsidRPr="001A5236" w:rsidRDefault="77EA2366" w:rsidP="00683203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b/>
          <w:bCs/>
          <w:sz w:val="24"/>
          <w:szCs w:val="24"/>
          <w:lang w:val="en-US"/>
        </w:rPr>
        <w:t>Steps followed to develop items</w:t>
      </w:r>
    </w:p>
    <w:p w14:paraId="3B159AF1" w14:textId="77777777" w:rsidR="00C85DEE" w:rsidRPr="001A5236" w:rsidRDefault="00B904F3" w:rsidP="003C55F9">
      <w:pPr>
        <w:spacing w:line="360" w:lineRule="auto"/>
        <w:ind w:firstLine="708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DIAB was developed following six steps. </w:t>
      </w:r>
      <w:r w:rsidR="6028E16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First, </w:t>
      </w:r>
      <w:r w:rsidR="2047805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6735FA1D" w:rsidRPr="001A5236">
        <w:rPr>
          <w:rFonts w:ascii="Times New Roman" w:hAnsi="Times New Roman" w:cs="Times New Roman"/>
          <w:sz w:val="24"/>
          <w:szCs w:val="24"/>
          <w:lang w:val="en-US"/>
        </w:rPr>
        <w:t>October</w:t>
      </w:r>
      <w:r w:rsidR="29A29F7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5771D57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2019 </w:t>
      </w:r>
      <w:r w:rsidR="29A29F74" w:rsidRPr="001A5236">
        <w:rPr>
          <w:rFonts w:ascii="Times New Roman" w:hAnsi="Times New Roman" w:cs="Times New Roman"/>
          <w:sz w:val="24"/>
          <w:szCs w:val="24"/>
          <w:lang w:val="en-US"/>
        </w:rPr>
        <w:t>to March 20</w:t>
      </w:r>
      <w:r w:rsidR="76211C91" w:rsidRPr="001A5236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29A29F7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6028E16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a test structure was defined </w:t>
      </w:r>
      <w:r w:rsidR="79B83714" w:rsidRPr="001A5236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6028E16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6028E168" w:rsidRPr="001A5236">
        <w:rPr>
          <w:rFonts w:ascii="Times New Roman" w:hAnsi="Times New Roman" w:cs="Times New Roman"/>
          <w:sz w:val="24"/>
          <w:szCs w:val="24"/>
          <w:lang w:val="en-US"/>
        </w:rPr>
        <w:t>current definition</w:t>
      </w:r>
      <w:r w:rsidR="208CFF9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6028E16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6D1AAA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international standards</w:t>
      </w:r>
      <w:r w:rsidR="06D1AA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6028E16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of adaptive behavior </w:t>
      </w:r>
      <w:r w:rsidR="778F825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as described in DSM-5, ICD-1</w:t>
      </w:r>
      <w:r w:rsidR="00C85DE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0</w:t>
      </w:r>
      <w:r w:rsidR="7FF55B8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="778F825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AIDD handbook</w:t>
      </w:r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merican Psychiatric Association, 20</w:t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13</w:t>
      </w:r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chalock</w:t>
      </w:r>
      <w:proofErr w:type="spellEnd"/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, 20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10</w:t>
      </w:r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76BC589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assé</w:t>
      </w:r>
      <w:proofErr w:type="spellEnd"/>
      <w:r w:rsidR="76BC589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, 2012; </w:t>
      </w:r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rld Health Organization, </w:t>
      </w:r>
      <w:r w:rsidR="0003284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1993</w:t>
      </w:r>
      <w:r w:rsidR="7E9CA83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</w:p>
    <w:p w14:paraId="0B128EB9" w14:textId="76CE03EE" w:rsidR="00406AE6" w:rsidRPr="001A5236" w:rsidRDefault="754CBCF4" w:rsidP="00C85DEE">
      <w:pPr>
        <w:spacing w:line="360" w:lineRule="auto"/>
        <w:ind w:firstLine="7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74CF297A" w:rsidRPr="001A523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71FA8792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542D1B19" w:rsidRPr="001A5236">
        <w:rPr>
          <w:rFonts w:ascii="Times New Roman" w:hAnsi="Times New Roman" w:cs="Times New Roman"/>
          <w:sz w:val="24"/>
          <w:szCs w:val="24"/>
          <w:lang w:val="en-US"/>
        </w:rPr>
        <w:t>from March to July 2020,</w:t>
      </w:r>
      <w:r w:rsidR="0AADFC97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items were constructed</w:t>
      </w:r>
      <w:r w:rsidR="001C10C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AADFC97" w:rsidRPr="001A5236">
        <w:rPr>
          <w:rFonts w:ascii="Times New Roman" w:hAnsi="Times New Roman" w:cs="Times New Roman"/>
          <w:sz w:val="24"/>
          <w:szCs w:val="24"/>
          <w:lang w:val="en-US"/>
        </w:rPr>
        <w:t>according to skills appropriate for people with moderate to profound intellectual</w:t>
      </w:r>
      <w:r w:rsidR="067BDA5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68A9" w:rsidRPr="001A5236">
        <w:rPr>
          <w:rFonts w:ascii="Times New Roman" w:hAnsi="Times New Roman" w:cs="Times New Roman"/>
          <w:sz w:val="24"/>
          <w:szCs w:val="24"/>
          <w:lang w:val="en-US"/>
        </w:rPr>
        <w:t>disability</w:t>
      </w:r>
      <w:r w:rsidR="76B1759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, hence in the low </w:t>
      </w:r>
      <w:r w:rsidR="00B904F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range </w:t>
      </w:r>
      <w:r w:rsidR="76B1759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300C39FF" w:rsidRPr="001A5236">
        <w:rPr>
          <w:rFonts w:ascii="Times New Roman" w:hAnsi="Times New Roman" w:cs="Times New Roman"/>
          <w:sz w:val="24"/>
          <w:szCs w:val="24"/>
          <w:lang w:val="en-US"/>
        </w:rPr>
        <w:t>distribution</w:t>
      </w:r>
      <w:r w:rsidR="76B1759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252999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="76B1759D" w:rsidRPr="001A5236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8A1420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SRZ only </w:t>
      </w:r>
      <w:r w:rsidR="008A1420" w:rsidRPr="001A5236">
        <w:rPr>
          <w:rFonts w:ascii="Times New Roman" w:hAnsi="Times New Roman" w:cs="Times New Roman"/>
          <w:sz w:val="24"/>
          <w:szCs w:val="24"/>
          <w:lang w:val="en-US"/>
        </w:rPr>
        <w:t>had items aimed at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420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moderate and </w:t>
      </w:r>
      <w:r w:rsidR="008A1420" w:rsidRPr="001A5236">
        <w:rPr>
          <w:rFonts w:ascii="Times New Roman" w:hAnsi="Times New Roman" w:cs="Times New Roman"/>
          <w:sz w:val="24"/>
          <w:szCs w:val="24"/>
          <w:lang w:val="en-US"/>
        </w:rPr>
        <w:t>severe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range</w:t>
      </w:r>
      <w:r w:rsidR="008A1420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>ABAS-3 (</w:t>
      </w:r>
      <w:r w:rsidR="467619B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Adaptive Behavior </w:t>
      </w:r>
      <w:proofErr w:type="spellStart"/>
      <w:r w:rsidR="467619B3" w:rsidRPr="001A5236">
        <w:rPr>
          <w:rFonts w:ascii="Times New Roman" w:hAnsi="Times New Roman" w:cs="Times New Roman"/>
          <w:sz w:val="24"/>
          <w:szCs w:val="24"/>
          <w:lang w:val="en-US"/>
        </w:rPr>
        <w:t>Assessement</w:t>
      </w:r>
      <w:proofErr w:type="spellEnd"/>
      <w:r w:rsidR="467619B3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System; 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Harisson &amp; Oakland, </w:t>
      </w:r>
      <w:r w:rsidR="4BBC006C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>2020) and Vineland-</w:t>
      </w:r>
      <w:r w:rsidR="0020714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II (Sparrow, Cicchetti &amp; Balla, 2005) 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8A1420" w:rsidRPr="001A5236">
        <w:rPr>
          <w:rFonts w:ascii="Times New Roman" w:hAnsi="Times New Roman" w:cs="Times New Roman"/>
          <w:sz w:val="24"/>
          <w:szCs w:val="24"/>
          <w:lang w:val="en-US"/>
        </w:rPr>
        <w:t>had items aimed at the general population and people with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 mild intellectual disability</w:t>
      </w:r>
      <w:r w:rsidR="00C85DEE" w:rsidRPr="001A52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6AE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C229B8" w14:textId="09BA888D" w:rsidR="74CF297A" w:rsidRPr="001A5236" w:rsidRDefault="067BDA54" w:rsidP="6E668AB2">
      <w:pPr>
        <w:spacing w:line="360" w:lineRule="auto"/>
        <w:ind w:firstLine="7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F30ACB9" w:rsidRPr="001A5236">
        <w:rPr>
          <w:rFonts w:ascii="Times New Roman" w:hAnsi="Times New Roman" w:cs="Times New Roman"/>
          <w:sz w:val="24"/>
          <w:szCs w:val="24"/>
          <w:lang w:val="en-US"/>
        </w:rPr>
        <w:t>researcher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F30ACB9" w:rsidRPr="001A523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own experience in the field</w:t>
      </w:r>
      <w:r w:rsidR="00EB71D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she is a </w:t>
      </w:r>
      <w:r w:rsidR="00EB71D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consulting diagnostician </w:t>
      </w:r>
      <w:r w:rsidR="00597B0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with extensive experience working </w:t>
      </w:r>
      <w:r w:rsidR="00EB71D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with people with moderate to profound intellectual </w:t>
      </w:r>
      <w:r w:rsidR="002868A9" w:rsidRPr="001A5236">
        <w:rPr>
          <w:rFonts w:ascii="Times New Roman" w:hAnsi="Times New Roman" w:cs="Times New Roman"/>
          <w:sz w:val="24"/>
          <w:szCs w:val="24"/>
          <w:lang w:val="en-US"/>
        </w:rPr>
        <w:t>disability</w:t>
      </w:r>
      <w:r w:rsidR="00BE1695" w:rsidRPr="001A52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was applied</w:t>
      </w:r>
      <w:r w:rsidR="5546025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27A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next to </w:t>
      </w:r>
      <w:r w:rsidR="5546025D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the consultation of </w:t>
      </w:r>
      <w:r w:rsidR="71FA8792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4C1E5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group of 19 professionals </w:t>
      </w:r>
      <w:r w:rsidR="775B1A8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(16 on Master's level, </w:t>
      </w:r>
      <w:r w:rsidR="775B1A8F" w:rsidRPr="001A5236">
        <w:rPr>
          <w:rFonts w:ascii="Times New Roman" w:hAnsi="Times New Roman" w:cs="Times New Roman"/>
          <w:sz w:val="24"/>
          <w:szCs w:val="24"/>
          <w:lang w:val="en-US"/>
        </w:rPr>
        <w:lastRenderedPageBreak/>
        <w:t>three on Bachelor's level)</w:t>
      </w:r>
      <w:r w:rsidR="00207141" w:rsidRPr="001A5236">
        <w:rPr>
          <w:rFonts w:ascii="Times New Roman" w:hAnsi="Times New Roman" w:cs="Times New Roman"/>
          <w:sz w:val="24"/>
          <w:szCs w:val="24"/>
          <w:lang w:val="en-US"/>
        </w:rPr>
        <w:t>. These professionals</w:t>
      </w:r>
      <w:r w:rsidR="775B1A8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6780" w:rsidRPr="001A5236"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="00207141" w:rsidRPr="001A5236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D6780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1D678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2138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1 </w:t>
      </w:r>
      <w:r w:rsidR="0020439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idential care </w:t>
      </w:r>
      <w:r w:rsidR="006F35C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facilities</w:t>
      </w:r>
      <w:r w:rsidR="0020439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243A570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="59A3161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with</w:t>
      </w:r>
      <w:r w:rsidR="0066C78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ople with intellectual </w:t>
      </w:r>
      <w:r w:rsidR="002868A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disability</w:t>
      </w:r>
      <w:r w:rsidR="437F9A9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rofessionals were consulted </w:t>
      </w:r>
      <w:r w:rsidR="01BD60A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five survey rounds </w:t>
      </w:r>
      <w:r w:rsidR="6F4F8EA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using an online questionnaire</w:t>
      </w:r>
      <w:r w:rsidR="184E626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60855DF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mat. </w:t>
      </w:r>
      <w:r w:rsidR="0B4AC0F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y were asked which </w:t>
      </w:r>
      <w:r w:rsidR="3E7C28A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kill</w:t>
      </w:r>
      <w:r w:rsidR="4D2966B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an adaptive behavior </w:t>
      </w:r>
      <w:r w:rsidR="752482EC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instrument</w:t>
      </w:r>
      <w:r w:rsidR="0B4AC0F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uld</w:t>
      </w:r>
      <w:r w:rsidR="56F1812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sist of</w:t>
      </w:r>
      <w:r w:rsidR="3AC7A53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20714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different </w:t>
      </w:r>
      <w:r w:rsidR="00CE1F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learly described </w:t>
      </w:r>
      <w:r w:rsidR="0020714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levels of skill mastery</w:t>
      </w:r>
      <w:r w:rsidR="3AC7A53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0714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could</w:t>
      </w:r>
      <w:r w:rsidR="3AC7A53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</w:t>
      </w:r>
      <w:r w:rsidR="00CE1F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tinguished</w:t>
      </w:r>
      <w:r w:rsidR="005F33C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</w:t>
      </w:r>
      <w:r w:rsidR="6CB7C25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skills were missing in the </w:t>
      </w:r>
      <w:r w:rsidR="1443C2D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instruments used at that moment (</w:t>
      </w:r>
      <w:r w:rsidR="00CE1F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 example of a </w:t>
      </w:r>
      <w:r w:rsidR="0003284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rn skill was </w:t>
      </w:r>
      <w:r w:rsidR="00CE1F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‘</w:t>
      </w:r>
      <w:r w:rsidR="00EB71D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ndling </w:t>
      </w:r>
      <w:r w:rsidR="00597B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="00EB71D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ablet or mobile phone</w:t>
      </w:r>
      <w:r w:rsidR="00CE1F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’</w:t>
      </w:r>
      <w:r w:rsidR="1443C2D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</w:p>
    <w:p w14:paraId="4CE4D74C" w14:textId="4322EA3F" w:rsidR="00031D10" w:rsidRPr="001A5236" w:rsidRDefault="1B7C01C7" w:rsidP="6E668AB2">
      <w:pPr>
        <w:spacing w:line="360" w:lineRule="auto"/>
        <w:ind w:firstLine="708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>Third</w:t>
      </w:r>
      <w:r w:rsidR="79C865F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E9C3671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from July to October 2020, </w:t>
      </w:r>
      <w:r w:rsidR="79C865F8" w:rsidRPr="001A5236">
        <w:rPr>
          <w:rFonts w:ascii="Times New Roman" w:hAnsi="Times New Roman" w:cs="Times New Roman"/>
          <w:sz w:val="24"/>
          <w:szCs w:val="24"/>
          <w:lang w:val="en-US"/>
        </w:rPr>
        <w:t>results of the questionnaires were processed</w:t>
      </w:r>
      <w:r w:rsidR="3D2532CB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nd a first complete draft of the DIAB was constructed</w:t>
      </w:r>
      <w:r w:rsidR="001C10C6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with help of a five</w:t>
      </w:r>
      <w:r w:rsidR="00597B05" w:rsidRPr="001A523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C10C6" w:rsidRPr="001A5236">
        <w:rPr>
          <w:rFonts w:ascii="Times New Roman" w:hAnsi="Times New Roman" w:cs="Times New Roman"/>
          <w:sz w:val="24"/>
          <w:szCs w:val="24"/>
          <w:lang w:val="en-US"/>
        </w:rPr>
        <w:t>step task analysis. Five items resulted in</w:t>
      </w:r>
      <w:r w:rsidR="00EB3255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four steps of ascending levels of one skill</w:t>
      </w:r>
      <w:r w:rsidR="79C865F8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0D0D33C" w14:textId="4DEBCF04" w:rsidR="00031D10" w:rsidRPr="001A5236" w:rsidRDefault="49BA1CAE" w:rsidP="6E668AB2">
      <w:pPr>
        <w:spacing w:line="360" w:lineRule="auto"/>
        <w:ind w:firstLine="708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Fourth</w:t>
      </w:r>
      <w:r w:rsidR="37062D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9B222C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="00D35D7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C1C1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ctober </w:t>
      </w:r>
      <w:r w:rsidR="00D35D7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20 </w:t>
      </w:r>
      <w:r w:rsidR="00F244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feedback on the</w:t>
      </w:r>
      <w:r w:rsidR="005B5DD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raft of the </w:t>
      </w:r>
      <w:r w:rsidR="00F244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AB was collected in </w:t>
      </w:r>
      <w:r w:rsidR="00C15FC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wo</w:t>
      </w:r>
      <w:r w:rsidR="00F244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ounds</w:t>
      </w:r>
      <w:r w:rsidR="00760D26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B0202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1BB1729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In round one</w:t>
      </w:r>
      <w:r w:rsidR="006C516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760D26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eedback</w:t>
      </w:r>
      <w:r w:rsidR="00404EF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cerning face validity</w:t>
      </w:r>
      <w:r w:rsidR="006C516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44D1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="00B72F0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ent </w:t>
      </w:r>
      <w:r w:rsidR="00404EF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</w:t>
      </w:r>
      <w:r w:rsidR="006C516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collect</w:t>
      </w:r>
      <w:r w:rsidR="00760D26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d </w:t>
      </w:r>
      <w:r w:rsidR="006C516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from diagnosticians</w:t>
      </w:r>
      <w:r w:rsidR="687117D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who used</w:t>
      </w:r>
      <w:r w:rsidR="2F84113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ruments </w:t>
      </w:r>
      <w:r w:rsidR="00065A4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on adaptive behavior</w:t>
      </w:r>
      <w:r w:rsidR="005F33C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.g. SRZ or other, less suitable instruments)</w:t>
      </w:r>
      <w:r w:rsidR="00065A4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2F84113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 a </w:t>
      </w:r>
      <w:r w:rsidR="00065A4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ular </w:t>
      </w:r>
      <w:r w:rsidR="2F84113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sis, </w:t>
      </w:r>
      <w:r w:rsidR="687117D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rking in residential care facilities for people with intellectual </w:t>
      </w:r>
      <w:r w:rsidR="002868A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disability</w:t>
      </w:r>
      <w:r w:rsidR="687117D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D64FA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y were asked to read the complete DIAB </w:t>
      </w:r>
      <w:r w:rsidR="00F50B8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oroughly and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whether it</w:t>
      </w:r>
      <w:r w:rsidR="00F50B8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asured adaptive behavior comprehensively</w:t>
      </w:r>
      <w:r w:rsidR="007E5D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="00EB71D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="007E5D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f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hey missed</w:t>
      </w:r>
      <w:r w:rsidR="007E5D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s. They were also asked</w:t>
      </w:r>
      <w:r w:rsidR="004A6A3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give suggestions for improving items </w:t>
      </w:r>
      <w:r w:rsidR="007E5D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cerning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ir </w:t>
      </w:r>
      <w:r w:rsidR="007E5D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tent and </w:t>
      </w:r>
      <w:r w:rsidR="004A6A3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comprehensibility</w:t>
      </w:r>
      <w:r w:rsidR="00F50B8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D8CFA1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round two, </w:t>
      </w:r>
      <w:r w:rsidR="00964BD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everal</w:t>
      </w:r>
      <w:r w:rsidR="0034126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D8CFA1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direct care staff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mbers</w:t>
      </w:r>
      <w:r w:rsidR="0D8CFA1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4126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 w:rsidR="00964BD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ere</w:t>
      </w:r>
      <w:r w:rsidR="0D8CFA1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ked</w:t>
      </w:r>
      <w:r w:rsidR="00964BD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D8CFA1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review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D8CFA1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DIAB on compre</w:t>
      </w:r>
      <w:r w:rsidR="2AEC354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hensibility</w:t>
      </w:r>
      <w:r w:rsidR="0FB889B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a test takers</w:t>
      </w:r>
      <w:r w:rsidR="00CE1F2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’</w:t>
      </w:r>
      <w:r w:rsidR="0FB889B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ilot</w:t>
      </w:r>
      <w:r w:rsidR="2AEC354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heir f</w:t>
      </w:r>
      <w:r w:rsidR="392335F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edback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was</w:t>
      </w:r>
      <w:r w:rsidR="392335F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cessed</w:t>
      </w:r>
      <w:r w:rsidR="00C15FC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="392335F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4126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392335F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AB was </w:t>
      </w:r>
      <w:r w:rsidR="00341267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adapted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ordingly</w:t>
      </w:r>
      <w:r w:rsidR="00C15FCD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E35F5BD" w14:textId="286C55BC" w:rsidR="791237DE" w:rsidRPr="001A5236" w:rsidRDefault="00C15FCD" w:rsidP="00597B05">
      <w:pPr>
        <w:spacing w:line="360" w:lineRule="auto"/>
        <w:ind w:firstLine="708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4F1B6619" w:rsidRPr="001A5236">
        <w:rPr>
          <w:rFonts w:ascii="Times New Roman" w:hAnsi="Times New Roman" w:cs="Times New Roman"/>
          <w:sz w:val="24"/>
          <w:szCs w:val="24"/>
          <w:lang w:val="en-US"/>
        </w:rPr>
        <w:t>ifth</w:t>
      </w: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4B8D" w:rsidRPr="001A5236">
        <w:rPr>
          <w:rFonts w:ascii="Times New Roman" w:hAnsi="Times New Roman" w:cs="Times New Roman"/>
          <w:sz w:val="24"/>
          <w:szCs w:val="24"/>
          <w:lang w:val="en-US"/>
        </w:rPr>
        <w:t>from July to</w:t>
      </w:r>
      <w:r w:rsidR="00FC1C1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23F3A5F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November </w:t>
      </w:r>
      <w:r w:rsidR="009B222C" w:rsidRPr="001A5236">
        <w:rPr>
          <w:rFonts w:ascii="Times New Roman" w:hAnsi="Times New Roman" w:cs="Times New Roman"/>
          <w:sz w:val="24"/>
          <w:szCs w:val="24"/>
          <w:lang w:val="en-US"/>
        </w:rPr>
        <w:t>2021</w:t>
      </w:r>
      <w:r w:rsidR="00FC1C19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0440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a scaling </w:t>
      </w:r>
      <w:r w:rsidR="00EB71D4" w:rsidRPr="001A5236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A04404"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was conducted.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</w:t>
      </w:r>
      <w:r w:rsidR="00314AD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ve ascending levels of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ach </w:t>
      </w:r>
      <w:r w:rsidR="00314AD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kill </w:t>
      </w:r>
      <w:r w:rsidR="00A0440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of the</w:t>
      </w:r>
      <w:r w:rsidR="008C434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0440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AB </w:t>
      </w:r>
      <w:r w:rsidR="00314AD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randomly </w:t>
      </w:r>
      <w:r w:rsidR="00AF131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rranged </w:t>
      </w:r>
      <w:r w:rsidR="2419BD3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 item </w:t>
      </w:r>
      <w:r w:rsidR="00AF131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00BE699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presen</w:t>
      </w:r>
      <w:r w:rsidR="00A0440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30DB0A2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ed to</w:t>
      </w:r>
      <w:r w:rsidR="00BE699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326C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17 professionals</w:t>
      </w:r>
      <w:r w:rsidR="00AB4F4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rking in residential care facilities for and with people with intellectual </w:t>
      </w:r>
      <w:r w:rsidR="002868A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disability</w:t>
      </w:r>
      <w:r w:rsidR="00AB4F4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aim was to </w:t>
      </w:r>
      <w:r w:rsidR="00257B5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vestigate if </w:t>
      </w:r>
      <w:r w:rsidR="00AB4F4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BE169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quence of the five </w:t>
      </w:r>
      <w:r w:rsidR="00AB4F4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ascending levels per skill</w:t>
      </w:r>
      <w:r w:rsidR="0061484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E169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de sense </w:t>
      </w:r>
      <w:r w:rsidR="00EB325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was correct. </w:t>
      </w:r>
      <w:r w:rsidR="00AB4F4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professionals were asked to put the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ve </w:t>
      </w:r>
      <w:r w:rsidR="00AB4F43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vels of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ach </w:t>
      </w:r>
      <w:r w:rsidR="00E4653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kill in the right order</w:t>
      </w:r>
      <w:r w:rsidR="00B37A2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ive items had four levels)</w:t>
      </w:r>
      <w:r w:rsidR="00E4653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rom </w:t>
      </w:r>
      <w:r w:rsidR="00981DE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least skillful to most skillful per item.</w:t>
      </w:r>
      <w:r w:rsidR="00620AAA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s </w:t>
      </w:r>
      <w:r w:rsidR="00BC2DE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were not </w:t>
      </w:r>
      <w:r w:rsidR="00597B05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ctly </w:t>
      </w:r>
      <w:r w:rsidR="00BC2DE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ordered according to the constructed DIAB</w:t>
      </w:r>
      <w:r w:rsidR="0056684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372E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by</w:t>
      </w:r>
      <w:r w:rsidR="0056684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548D1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less than 75%</w:t>
      </w:r>
      <w:r w:rsidR="00981DE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6684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he participants were inspected and adapted. </w:t>
      </w:r>
      <w:r w:rsidR="000E651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1723CF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nal draft of the </w:t>
      </w:r>
      <w:r w:rsidR="000E6512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AB was </w:t>
      </w:r>
      <w:r w:rsidR="18089EE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3D4AAC80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18089EE9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 basis for the </w:t>
      </w:r>
      <w:r w:rsidR="392335F4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urrent study to test </w:t>
      </w:r>
      <w:r w:rsidR="70F32CEB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idity and </w:t>
      </w:r>
      <w:r w:rsidR="5CB2F24E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iability. </w:t>
      </w:r>
    </w:p>
    <w:p w14:paraId="61CC5639" w14:textId="74BC3F87" w:rsidR="0038779C" w:rsidRPr="001A5236" w:rsidRDefault="0038779C" w:rsidP="009B222C">
      <w:pPr>
        <w:spacing w:line="360" w:lineRule="auto"/>
        <w:rPr>
          <w:lang w:val="en-US"/>
        </w:rPr>
      </w:pPr>
      <w:r w:rsidRPr="001A5236">
        <w:rPr>
          <w:lang w:val="en-US"/>
        </w:rPr>
        <w:br w:type="page"/>
      </w:r>
    </w:p>
    <w:p w14:paraId="1EA8B4ED" w14:textId="052D394F" w:rsidR="0038779C" w:rsidRPr="001A5236" w:rsidRDefault="0038779C" w:rsidP="00E60054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02A3BF7B" w14:textId="77777777" w:rsidR="00B52BBD" w:rsidRPr="001A5236" w:rsidRDefault="44222A10" w:rsidP="0057365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hAnsi="Times New Roman" w:cs="Times New Roman"/>
          <w:sz w:val="24"/>
          <w:szCs w:val="24"/>
          <w:lang w:val="en-US"/>
        </w:rPr>
        <w:t>American Psychiatric Association. (</w:t>
      </w:r>
      <w:r w:rsidR="001723CF" w:rsidRPr="001A5236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agnostic and </w:t>
      </w:r>
      <w:r w:rsidR="009E4BC1"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tistical </w:t>
      </w:r>
      <w:r w:rsidR="009E4BC1"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ual of </w:t>
      </w:r>
      <w:r w:rsidR="009E4BC1"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ntal </w:t>
      </w:r>
      <w:r w:rsidRPr="001A5236">
        <w:rPr>
          <w:i/>
          <w:iCs/>
          <w:lang w:val="en-US"/>
        </w:rPr>
        <w:tab/>
      </w:r>
      <w:r w:rsidRPr="001A5236">
        <w:rPr>
          <w:i/>
          <w:iCs/>
          <w:lang w:val="en-US"/>
        </w:rPr>
        <w:tab/>
      </w:r>
      <w:r w:rsidR="009E4BC1" w:rsidRPr="001A5236">
        <w:rPr>
          <w:i/>
          <w:iCs/>
          <w:lang w:val="en-US"/>
        </w:rPr>
        <w:t>d</w:t>
      </w:r>
      <w:r w:rsidRPr="001A5236">
        <w:rPr>
          <w:rFonts w:ascii="Times New Roman" w:hAnsi="Times New Roman" w:cs="Times New Roman"/>
          <w:i/>
          <w:iCs/>
          <w:sz w:val="24"/>
          <w:szCs w:val="24"/>
          <w:lang w:val="en-US"/>
        </w:rPr>
        <w:t>isorders (5th ed.)</w:t>
      </w:r>
      <w:r w:rsidR="001723CF" w:rsidRPr="001A52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A5236">
        <w:rPr>
          <w:rFonts w:ascii="Times New Roman" w:hAnsi="Times New Roman" w:cs="Times New Roman"/>
          <w:sz w:val="24"/>
          <w:szCs w:val="24"/>
          <w:lang w:val="en-US"/>
        </w:rPr>
        <w:t xml:space="preserve"> American Psychiatric Association Publishing.  </w:t>
      </w:r>
    </w:p>
    <w:p w14:paraId="77B88119" w14:textId="77777777" w:rsidR="003C55F9" w:rsidRPr="001A5236" w:rsidRDefault="003C55F9" w:rsidP="0057365D">
      <w:pPr>
        <w:pStyle w:val="paragraph"/>
        <w:spacing w:before="0" w:beforeAutospacing="0" w:after="0" w:afterAutospacing="0" w:line="360" w:lineRule="auto"/>
        <w:ind w:left="567" w:hanging="567"/>
        <w:contextualSpacing/>
        <w:rPr>
          <w:lang w:val="en-US"/>
        </w:rPr>
      </w:pPr>
      <w:r w:rsidRPr="001A5236">
        <w:rPr>
          <w:lang w:val="en-US"/>
        </w:rPr>
        <w:t>Harrison, P. L. &amp; Oakland, T. (2015). </w:t>
      </w:r>
      <w:r w:rsidRPr="001A5236">
        <w:rPr>
          <w:i/>
          <w:iCs/>
          <w:lang w:val="en-US"/>
        </w:rPr>
        <w:t xml:space="preserve">Adaptive Behavior Assessment System (3rd ed.) </w:t>
      </w:r>
      <w:r w:rsidRPr="001A5236">
        <w:rPr>
          <w:lang w:val="en-US"/>
        </w:rPr>
        <w:t>[Manual]. Western Psychological Services.</w:t>
      </w:r>
    </w:p>
    <w:p w14:paraId="7C3D977C" w14:textId="77777777" w:rsidR="003C55F9" w:rsidRPr="001A5236" w:rsidRDefault="003C55F9" w:rsidP="0057365D">
      <w:pPr>
        <w:pStyle w:val="paragraph"/>
        <w:spacing w:before="0" w:beforeAutospacing="0" w:after="0" w:afterAutospacing="0" w:line="360" w:lineRule="auto"/>
        <w:ind w:left="567" w:hanging="567"/>
        <w:contextualSpacing/>
      </w:pPr>
      <w:r w:rsidRPr="001A5236">
        <w:rPr>
          <w:lang w:val="en-US"/>
        </w:rPr>
        <w:t xml:space="preserve">Harrison, P. L. &amp; Oakland, T. (2020). </w:t>
      </w:r>
      <w:r w:rsidRPr="001A5236">
        <w:rPr>
          <w:i/>
          <w:iCs/>
        </w:rPr>
        <w:t>ABAS-3 Schaal voor adaptief gedrag. Instructies en verantwoording</w:t>
      </w:r>
      <w:r w:rsidRPr="001A5236">
        <w:t>. Hogrefe Uitgevers B.V.</w:t>
      </w:r>
    </w:p>
    <w:p w14:paraId="552BC8BA" w14:textId="77777777" w:rsidR="00E60054" w:rsidRPr="001A5236" w:rsidRDefault="00E60054" w:rsidP="0057365D">
      <w:pPr>
        <w:pStyle w:val="paragraph"/>
        <w:spacing w:before="0" w:beforeAutospacing="0" w:after="0" w:afterAutospacing="0" w:line="360" w:lineRule="auto"/>
        <w:contextualSpacing/>
        <w:rPr>
          <w:i/>
        </w:rPr>
      </w:pPr>
      <w:proofErr w:type="spellStart"/>
      <w:r w:rsidRPr="001A5236">
        <w:t>Kraijer</w:t>
      </w:r>
      <w:proofErr w:type="spellEnd"/>
      <w:r w:rsidRPr="001A5236">
        <w:t>, D. W., Kema, G. N., &amp; de Bildt, A. A. (2004). </w:t>
      </w:r>
      <w:r w:rsidRPr="001A5236">
        <w:rPr>
          <w:i/>
        </w:rPr>
        <w:t>SRZ/SRZ-i. Sociale Redzaamheids-</w:t>
      </w:r>
    </w:p>
    <w:p w14:paraId="084EE174" w14:textId="2CD09245" w:rsidR="00E60054" w:rsidRPr="001A5236" w:rsidRDefault="00E60054" w:rsidP="0057365D">
      <w:pPr>
        <w:pStyle w:val="paragraph"/>
        <w:spacing w:before="0" w:beforeAutospacing="0" w:after="0" w:afterAutospacing="0" w:line="360" w:lineRule="auto"/>
        <w:ind w:left="709"/>
        <w:contextualSpacing/>
        <w:rPr>
          <w:lang w:val="en-US"/>
        </w:rPr>
      </w:pPr>
      <w:proofErr w:type="spellStart"/>
      <w:r w:rsidRPr="001A5236">
        <w:rPr>
          <w:i/>
          <w:lang w:val="en-US"/>
        </w:rPr>
        <w:t>Schalen</w:t>
      </w:r>
      <w:proofErr w:type="spellEnd"/>
      <w:r w:rsidRPr="001A5236">
        <w:rPr>
          <w:i/>
          <w:lang w:val="en-US"/>
        </w:rPr>
        <w:t xml:space="preserve"> [Social Competency Scale for People with Intellectual Disabilities] [Manual]</w:t>
      </w:r>
      <w:r w:rsidRPr="001A5236">
        <w:rPr>
          <w:lang w:val="en-US"/>
        </w:rPr>
        <w:t xml:space="preserve">. Pearson Benelux B.V. </w:t>
      </w:r>
    </w:p>
    <w:p w14:paraId="50472122" w14:textId="58384BF6" w:rsidR="2913D6E3" w:rsidRPr="001A5236" w:rsidRDefault="2913D6E3" w:rsidP="0057365D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chalock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L., Borthwick-Duffy, S. A., Bradley, V. J., </w:t>
      </w: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Buntinx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. H. E., Coulter, D. L., </w:t>
      </w:r>
      <w:r w:rsidRPr="001A5236">
        <w:rPr>
          <w:lang w:val="en-US"/>
        </w:rPr>
        <w:tab/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aig, E. M., Gomez, S. C., Lachapelle, Y., </w:t>
      </w: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Luckasson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, Reeve, A., Shogren, K. </w:t>
      </w:r>
      <w:r w:rsidRPr="001A5236">
        <w:rPr>
          <w:lang w:val="en-US"/>
        </w:rPr>
        <w:tab/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., Snell, M. E., </w:t>
      </w: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preat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Tasse, M. J., Thompson, J. R., Verdugo-Alonso, M. A., </w:t>
      </w:r>
      <w:r w:rsidRPr="001A5236">
        <w:rPr>
          <w:lang w:val="en-US"/>
        </w:rPr>
        <w:tab/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Wehmeyer, M. L., &amp; Yeager, M. H</w:t>
      </w:r>
      <w:r w:rsidR="0AD8EF9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10). </w:t>
      </w:r>
      <w:r w:rsidR="0AD8EF98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ntellectual </w:t>
      </w:r>
      <w:r w:rsidR="00B52BBD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</w:t>
      </w:r>
      <w:r w:rsidR="0AD8EF98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sability: Definition, </w:t>
      </w:r>
      <w:r w:rsidRPr="001A5236">
        <w:rPr>
          <w:lang w:val="en-US"/>
        </w:rPr>
        <w:tab/>
      </w:r>
      <w:r w:rsidRPr="001A5236">
        <w:rPr>
          <w:lang w:val="en-US"/>
        </w:rPr>
        <w:tab/>
      </w:r>
      <w:r w:rsidR="00B52BBD" w:rsidRPr="001A5236">
        <w:rPr>
          <w:lang w:val="en-US"/>
        </w:rPr>
        <w:t>d</w:t>
      </w:r>
      <w:r w:rsidR="0AD8EF98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iagnosis, </w:t>
      </w:r>
      <w:r w:rsidR="00B52BBD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</w:t>
      </w:r>
      <w:r w:rsidR="0AD8EF98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assification, and </w:t>
      </w:r>
      <w:r w:rsidR="00B52BBD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</w:t>
      </w:r>
      <w:r w:rsidR="0AD8EF98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ystems of </w:t>
      </w:r>
      <w:r w:rsidR="00B52BBD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</w:t>
      </w:r>
      <w:r w:rsidR="0AD8EF98"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upport </w:t>
      </w:r>
      <w:r w:rsidR="0AD8EF9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1th ed.). American Association </w:t>
      </w:r>
      <w:r w:rsidRPr="001A5236">
        <w:rPr>
          <w:lang w:val="en-US"/>
        </w:rPr>
        <w:tab/>
      </w:r>
      <w:r w:rsidR="0AD8EF98"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on Intellectual and Developmental Disabilities.</w:t>
      </w:r>
    </w:p>
    <w:p w14:paraId="6DE74EE5" w14:textId="34CA1A76" w:rsidR="003C55F9" w:rsidRPr="001A5236" w:rsidRDefault="003C55F9" w:rsidP="0057365D">
      <w:pPr>
        <w:spacing w:after="0" w:line="360" w:lineRule="auto"/>
        <w:ind w:left="709" w:hanging="709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parrow, S. S., Cicchetti, D. V., &amp; Balla, D. A. (2005). Vineland Adaptive Behavior Scales (2nd ed.). American Guidance Service.</w:t>
      </w:r>
    </w:p>
    <w:p w14:paraId="63AB3E43" w14:textId="3FBB04D8" w:rsidR="3DD28E15" w:rsidRPr="001A5236" w:rsidRDefault="3DD28E15" w:rsidP="0057365D">
      <w:pPr>
        <w:tabs>
          <w:tab w:val="left" w:pos="567"/>
        </w:tabs>
        <w:spacing w:after="0" w:line="360" w:lineRule="auto"/>
        <w:ind w:left="567" w:hanging="567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Tassé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J., </w:t>
      </w: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chalock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L., Balboni, G., Bersani, H. Jr., Borthwick-Duffy, S. A., </w:t>
      </w:r>
      <w:proofErr w:type="spellStart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Spreat</w:t>
      </w:r>
      <w:proofErr w:type="spellEnd"/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Thissen, D., Widaman, K. F., &amp; Zhang, D. (2012). The construct of adaptive behavior: its conceptualization, measurement, and use in the field of intellectual disability. </w:t>
      </w:r>
      <w:r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merican Journal on Intellectual and Developmental Disabilities</w:t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117</w:t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>(4), 291-303. https://doi.org/10.1352/1944-7558-117.4.291</w:t>
      </w:r>
    </w:p>
    <w:p w14:paraId="538AF851" w14:textId="4BEDE27C" w:rsidR="2D730F58" w:rsidRPr="001A5236" w:rsidRDefault="2D730F58" w:rsidP="0057365D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rld Health Organization (1993). </w:t>
      </w:r>
      <w:r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The ICD-10 classification of mental and </w:t>
      </w:r>
      <w:proofErr w:type="spellStart"/>
      <w:r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ehavioural</w:t>
      </w:r>
      <w:proofErr w:type="spellEnd"/>
      <w:r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A5236">
        <w:rPr>
          <w:lang w:val="en-US"/>
        </w:rPr>
        <w:tab/>
      </w:r>
      <w:r w:rsidRPr="001A52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isorders: diagnostic criteria for research.</w:t>
      </w:r>
      <w:r w:rsidRPr="001A52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rld Health Organization. </w:t>
      </w:r>
    </w:p>
    <w:p w14:paraId="1193E282" w14:textId="77777777" w:rsidR="003C55F9" w:rsidRPr="001A5236" w:rsidRDefault="003C55F9" w:rsidP="0057365D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3C55F9" w:rsidRPr="001A5236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03B78" w14:textId="77777777" w:rsidR="00D344FD" w:rsidRDefault="00D344FD">
      <w:pPr>
        <w:spacing w:after="0" w:line="240" w:lineRule="auto"/>
      </w:pPr>
      <w:r>
        <w:separator/>
      </w:r>
    </w:p>
  </w:endnote>
  <w:endnote w:type="continuationSeparator" w:id="0">
    <w:p w14:paraId="1F5000A0" w14:textId="77777777" w:rsidR="00D344FD" w:rsidRDefault="00D34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4D716C1" w14:paraId="29C74DE0" w14:textId="77777777" w:rsidTr="04D716C1">
      <w:trPr>
        <w:trHeight w:val="300"/>
      </w:trPr>
      <w:tc>
        <w:tcPr>
          <w:tcW w:w="3005" w:type="dxa"/>
        </w:tcPr>
        <w:p w14:paraId="7904D89D" w14:textId="44677829" w:rsidR="04D716C1" w:rsidRDefault="04D716C1" w:rsidP="04D716C1">
          <w:pPr>
            <w:pStyle w:val="Koptekst"/>
            <w:ind w:left="-115"/>
          </w:pPr>
        </w:p>
      </w:tc>
      <w:tc>
        <w:tcPr>
          <w:tcW w:w="3005" w:type="dxa"/>
        </w:tcPr>
        <w:p w14:paraId="378D3B97" w14:textId="5C9B16A7" w:rsidR="04D716C1" w:rsidRDefault="04D716C1" w:rsidP="04D716C1">
          <w:pPr>
            <w:pStyle w:val="Koptekst"/>
            <w:jc w:val="center"/>
          </w:pPr>
        </w:p>
      </w:tc>
      <w:tc>
        <w:tcPr>
          <w:tcW w:w="3005" w:type="dxa"/>
        </w:tcPr>
        <w:p w14:paraId="3D29A362" w14:textId="61DA201B" w:rsidR="04D716C1" w:rsidRDefault="04D716C1" w:rsidP="04D716C1">
          <w:pPr>
            <w:pStyle w:val="Koptekst"/>
            <w:ind w:right="-115"/>
            <w:jc w:val="right"/>
          </w:pPr>
        </w:p>
      </w:tc>
    </w:tr>
  </w:tbl>
  <w:p w14:paraId="0C7B63CE" w14:textId="3F054270" w:rsidR="04D716C1" w:rsidRDefault="04D716C1" w:rsidP="04D716C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A89BC" w14:textId="77777777" w:rsidR="00D344FD" w:rsidRDefault="00D344FD">
      <w:pPr>
        <w:spacing w:after="0" w:line="240" w:lineRule="auto"/>
      </w:pPr>
      <w:r>
        <w:separator/>
      </w:r>
    </w:p>
  </w:footnote>
  <w:footnote w:type="continuationSeparator" w:id="0">
    <w:p w14:paraId="7B50DAD2" w14:textId="77777777" w:rsidR="00D344FD" w:rsidRDefault="00D344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655"/>
      <w:gridCol w:w="355"/>
      <w:gridCol w:w="3005"/>
    </w:tblGrid>
    <w:tr w:rsidR="04D716C1" w14:paraId="19C99002" w14:textId="77777777" w:rsidTr="04D716C1">
      <w:trPr>
        <w:trHeight w:val="300"/>
      </w:trPr>
      <w:tc>
        <w:tcPr>
          <w:tcW w:w="5655" w:type="dxa"/>
        </w:tcPr>
        <w:p w14:paraId="6EBE371D" w14:textId="3446460A" w:rsidR="04D716C1" w:rsidRDefault="04D716C1" w:rsidP="04D716C1">
          <w:pPr>
            <w:pStyle w:val="Koptekst"/>
            <w:tabs>
              <w:tab w:val="center" w:pos="4536"/>
              <w:tab w:val="right" w:pos="9072"/>
            </w:tabs>
          </w:pPr>
          <w:r w:rsidRPr="04D716C1">
            <w:rPr>
              <w:rFonts w:ascii="Times New Roman" w:eastAsia="Times New Roman" w:hAnsi="Times New Roman" w:cs="Times New Roman"/>
              <w:sz w:val="24"/>
              <w:szCs w:val="24"/>
              <w:lang w:val="en-US"/>
            </w:rPr>
            <w:t>Reliability and validity of the DIAB: Supplement</w:t>
          </w:r>
        </w:p>
        <w:p w14:paraId="67A32A87" w14:textId="2A8172EC" w:rsidR="04D716C1" w:rsidRDefault="04D716C1" w:rsidP="04D716C1">
          <w:pPr>
            <w:pStyle w:val="Koptekst"/>
            <w:ind w:left="-115"/>
          </w:pPr>
        </w:p>
      </w:tc>
      <w:tc>
        <w:tcPr>
          <w:tcW w:w="355" w:type="dxa"/>
        </w:tcPr>
        <w:p w14:paraId="0D0749CD" w14:textId="0A32E651" w:rsidR="04D716C1" w:rsidRDefault="04D716C1" w:rsidP="04D716C1">
          <w:pPr>
            <w:pStyle w:val="Koptekst"/>
            <w:jc w:val="center"/>
          </w:pPr>
        </w:p>
      </w:tc>
      <w:tc>
        <w:tcPr>
          <w:tcW w:w="3005" w:type="dxa"/>
        </w:tcPr>
        <w:p w14:paraId="774B4A9B" w14:textId="2CE1A3D7" w:rsidR="04D716C1" w:rsidRDefault="04D716C1" w:rsidP="04D716C1">
          <w:pPr>
            <w:pStyle w:val="Koptekst"/>
            <w:ind w:right="-115"/>
            <w:jc w:val="right"/>
          </w:pPr>
        </w:p>
      </w:tc>
    </w:tr>
  </w:tbl>
  <w:p w14:paraId="15626BF9" w14:textId="58633111" w:rsidR="04D716C1" w:rsidRDefault="04D716C1" w:rsidP="04D716C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81F4C"/>
    <w:multiLevelType w:val="hybridMultilevel"/>
    <w:tmpl w:val="DADCDF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5C64A3"/>
    <w:multiLevelType w:val="multilevel"/>
    <w:tmpl w:val="3E280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18391781">
    <w:abstractNumId w:val="1"/>
  </w:num>
  <w:num w:numId="2" w16cid:durableId="403375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9C"/>
    <w:rsid w:val="00003FD1"/>
    <w:rsid w:val="000048B1"/>
    <w:rsid w:val="000173CE"/>
    <w:rsid w:val="000223B2"/>
    <w:rsid w:val="00031867"/>
    <w:rsid w:val="00031D10"/>
    <w:rsid w:val="00032847"/>
    <w:rsid w:val="00041235"/>
    <w:rsid w:val="00065A4D"/>
    <w:rsid w:val="0007346A"/>
    <w:rsid w:val="00076D62"/>
    <w:rsid w:val="00084F59"/>
    <w:rsid w:val="00094405"/>
    <w:rsid w:val="000A70BA"/>
    <w:rsid w:val="000A7D0D"/>
    <w:rsid w:val="000D6A6D"/>
    <w:rsid w:val="000E6512"/>
    <w:rsid w:val="000F4640"/>
    <w:rsid w:val="00113ED8"/>
    <w:rsid w:val="001170AB"/>
    <w:rsid w:val="00125024"/>
    <w:rsid w:val="00131110"/>
    <w:rsid w:val="00137DF8"/>
    <w:rsid w:val="00143A80"/>
    <w:rsid w:val="00145644"/>
    <w:rsid w:val="001558AC"/>
    <w:rsid w:val="001626FD"/>
    <w:rsid w:val="001655B0"/>
    <w:rsid w:val="001723CF"/>
    <w:rsid w:val="001A5236"/>
    <w:rsid w:val="001A7AFA"/>
    <w:rsid w:val="001B1A35"/>
    <w:rsid w:val="001C10C6"/>
    <w:rsid w:val="001D6780"/>
    <w:rsid w:val="001F53F8"/>
    <w:rsid w:val="0020439D"/>
    <w:rsid w:val="0020638D"/>
    <w:rsid w:val="00207141"/>
    <w:rsid w:val="0021627A"/>
    <w:rsid w:val="00227C69"/>
    <w:rsid w:val="00233614"/>
    <w:rsid w:val="002377E3"/>
    <w:rsid w:val="00246C45"/>
    <w:rsid w:val="00254BD6"/>
    <w:rsid w:val="00257B58"/>
    <w:rsid w:val="0026DED1"/>
    <w:rsid w:val="00275763"/>
    <w:rsid w:val="002868A9"/>
    <w:rsid w:val="00295EA0"/>
    <w:rsid w:val="002C4901"/>
    <w:rsid w:val="002D03CD"/>
    <w:rsid w:val="002D38A2"/>
    <w:rsid w:val="002F45FA"/>
    <w:rsid w:val="002F61E1"/>
    <w:rsid w:val="00314AD5"/>
    <w:rsid w:val="00314CB6"/>
    <w:rsid w:val="00317BAA"/>
    <w:rsid w:val="00334A8A"/>
    <w:rsid w:val="00334E9C"/>
    <w:rsid w:val="00341267"/>
    <w:rsid w:val="00353626"/>
    <w:rsid w:val="00373D83"/>
    <w:rsid w:val="0038779C"/>
    <w:rsid w:val="003948C4"/>
    <w:rsid w:val="003A3DBE"/>
    <w:rsid w:val="003C55F9"/>
    <w:rsid w:val="003D2220"/>
    <w:rsid w:val="003E1972"/>
    <w:rsid w:val="003F00BD"/>
    <w:rsid w:val="003F0B9A"/>
    <w:rsid w:val="00403149"/>
    <w:rsid w:val="00404EFE"/>
    <w:rsid w:val="00406AE6"/>
    <w:rsid w:val="00432B98"/>
    <w:rsid w:val="00446A44"/>
    <w:rsid w:val="004478E7"/>
    <w:rsid w:val="004627AB"/>
    <w:rsid w:val="00464EAF"/>
    <w:rsid w:val="00476F93"/>
    <w:rsid w:val="004A6A35"/>
    <w:rsid w:val="004B00B0"/>
    <w:rsid w:val="004C1E51"/>
    <w:rsid w:val="004C298D"/>
    <w:rsid w:val="004E2CBF"/>
    <w:rsid w:val="004FD353"/>
    <w:rsid w:val="005164A3"/>
    <w:rsid w:val="00521B80"/>
    <w:rsid w:val="0054601D"/>
    <w:rsid w:val="00561B28"/>
    <w:rsid w:val="00566842"/>
    <w:rsid w:val="0057365D"/>
    <w:rsid w:val="00575E95"/>
    <w:rsid w:val="00584642"/>
    <w:rsid w:val="00597B05"/>
    <w:rsid w:val="005B3C5A"/>
    <w:rsid w:val="005B5DDA"/>
    <w:rsid w:val="005E16C9"/>
    <w:rsid w:val="005E78D9"/>
    <w:rsid w:val="005F33CE"/>
    <w:rsid w:val="0060303B"/>
    <w:rsid w:val="0061484B"/>
    <w:rsid w:val="00620AAA"/>
    <w:rsid w:val="00631652"/>
    <w:rsid w:val="006404D2"/>
    <w:rsid w:val="00650C3C"/>
    <w:rsid w:val="00663B3A"/>
    <w:rsid w:val="006677FF"/>
    <w:rsid w:val="00667D75"/>
    <w:rsid w:val="0066C780"/>
    <w:rsid w:val="00683203"/>
    <w:rsid w:val="00686829"/>
    <w:rsid w:val="006A487F"/>
    <w:rsid w:val="006A70A5"/>
    <w:rsid w:val="006C0471"/>
    <w:rsid w:val="006C516A"/>
    <w:rsid w:val="006F35CB"/>
    <w:rsid w:val="00742C44"/>
    <w:rsid w:val="00744BC4"/>
    <w:rsid w:val="00760D26"/>
    <w:rsid w:val="0076203B"/>
    <w:rsid w:val="00762436"/>
    <w:rsid w:val="00770D79"/>
    <w:rsid w:val="00791DA4"/>
    <w:rsid w:val="007A06EA"/>
    <w:rsid w:val="007B2C7C"/>
    <w:rsid w:val="007B7B18"/>
    <w:rsid w:val="007E5D05"/>
    <w:rsid w:val="007F0F15"/>
    <w:rsid w:val="0080177C"/>
    <w:rsid w:val="0080348C"/>
    <w:rsid w:val="00833EFF"/>
    <w:rsid w:val="00840BA7"/>
    <w:rsid w:val="008450F3"/>
    <w:rsid w:val="0085782A"/>
    <w:rsid w:val="00885EE3"/>
    <w:rsid w:val="008A1420"/>
    <w:rsid w:val="008A5E46"/>
    <w:rsid w:val="008C2562"/>
    <w:rsid w:val="008C4342"/>
    <w:rsid w:val="008D5972"/>
    <w:rsid w:val="008E48D1"/>
    <w:rsid w:val="008E78C0"/>
    <w:rsid w:val="00901993"/>
    <w:rsid w:val="00904B81"/>
    <w:rsid w:val="009216B1"/>
    <w:rsid w:val="00944BEB"/>
    <w:rsid w:val="00947B79"/>
    <w:rsid w:val="00950E27"/>
    <w:rsid w:val="00950E38"/>
    <w:rsid w:val="00964BD0"/>
    <w:rsid w:val="00970457"/>
    <w:rsid w:val="00981DE9"/>
    <w:rsid w:val="00982998"/>
    <w:rsid w:val="009A1FCC"/>
    <w:rsid w:val="009B222C"/>
    <w:rsid w:val="009C0EAE"/>
    <w:rsid w:val="009D4E88"/>
    <w:rsid w:val="009E4BC1"/>
    <w:rsid w:val="00A01C3E"/>
    <w:rsid w:val="00A04404"/>
    <w:rsid w:val="00A057F4"/>
    <w:rsid w:val="00A11ABD"/>
    <w:rsid w:val="00A35681"/>
    <w:rsid w:val="00A36FAE"/>
    <w:rsid w:val="00A43E6E"/>
    <w:rsid w:val="00A44D18"/>
    <w:rsid w:val="00A64781"/>
    <w:rsid w:val="00A77154"/>
    <w:rsid w:val="00A85967"/>
    <w:rsid w:val="00AA48A6"/>
    <w:rsid w:val="00AB4F43"/>
    <w:rsid w:val="00AD1699"/>
    <w:rsid w:val="00AE4FB7"/>
    <w:rsid w:val="00AE74AE"/>
    <w:rsid w:val="00AF131A"/>
    <w:rsid w:val="00B02020"/>
    <w:rsid w:val="00B03C83"/>
    <w:rsid w:val="00B041A0"/>
    <w:rsid w:val="00B37A22"/>
    <w:rsid w:val="00B43D44"/>
    <w:rsid w:val="00B52BBD"/>
    <w:rsid w:val="00B652FE"/>
    <w:rsid w:val="00B72F01"/>
    <w:rsid w:val="00B82769"/>
    <w:rsid w:val="00B85F6D"/>
    <w:rsid w:val="00B904F3"/>
    <w:rsid w:val="00B94B8D"/>
    <w:rsid w:val="00B9553D"/>
    <w:rsid w:val="00BB0527"/>
    <w:rsid w:val="00BBC645"/>
    <w:rsid w:val="00BC2DE9"/>
    <w:rsid w:val="00BE1695"/>
    <w:rsid w:val="00BE6992"/>
    <w:rsid w:val="00C00D3B"/>
    <w:rsid w:val="00C15FCD"/>
    <w:rsid w:val="00C21388"/>
    <w:rsid w:val="00C23F92"/>
    <w:rsid w:val="00C41C8E"/>
    <w:rsid w:val="00C442C9"/>
    <w:rsid w:val="00C70C60"/>
    <w:rsid w:val="00C83823"/>
    <w:rsid w:val="00C85DEE"/>
    <w:rsid w:val="00C90622"/>
    <w:rsid w:val="00CA1F54"/>
    <w:rsid w:val="00CE1F2D"/>
    <w:rsid w:val="00CE7CB3"/>
    <w:rsid w:val="00CF01E9"/>
    <w:rsid w:val="00D04D98"/>
    <w:rsid w:val="00D326C4"/>
    <w:rsid w:val="00D344FD"/>
    <w:rsid w:val="00D3478F"/>
    <w:rsid w:val="00D35D71"/>
    <w:rsid w:val="00D4509E"/>
    <w:rsid w:val="00D610F0"/>
    <w:rsid w:val="00D64FA3"/>
    <w:rsid w:val="00D76B88"/>
    <w:rsid w:val="00D866AD"/>
    <w:rsid w:val="00DA07FF"/>
    <w:rsid w:val="00DA70B6"/>
    <w:rsid w:val="00DD1067"/>
    <w:rsid w:val="00DE64A4"/>
    <w:rsid w:val="00E240B0"/>
    <w:rsid w:val="00E372EE"/>
    <w:rsid w:val="00E376F0"/>
    <w:rsid w:val="00E43324"/>
    <w:rsid w:val="00E46532"/>
    <w:rsid w:val="00E60054"/>
    <w:rsid w:val="00E63C62"/>
    <w:rsid w:val="00E833DE"/>
    <w:rsid w:val="00EB3255"/>
    <w:rsid w:val="00EB71D4"/>
    <w:rsid w:val="00EB78F0"/>
    <w:rsid w:val="00F00EB5"/>
    <w:rsid w:val="00F03F67"/>
    <w:rsid w:val="00F21721"/>
    <w:rsid w:val="00F22739"/>
    <w:rsid w:val="00F22949"/>
    <w:rsid w:val="00F2442D"/>
    <w:rsid w:val="00F2794E"/>
    <w:rsid w:val="00F34BCD"/>
    <w:rsid w:val="00F443C2"/>
    <w:rsid w:val="00F50B88"/>
    <w:rsid w:val="00F52031"/>
    <w:rsid w:val="00F548D1"/>
    <w:rsid w:val="00F7229A"/>
    <w:rsid w:val="00FC1C19"/>
    <w:rsid w:val="00FF1220"/>
    <w:rsid w:val="00FF3DF5"/>
    <w:rsid w:val="00FF5CC6"/>
    <w:rsid w:val="00FF6B4C"/>
    <w:rsid w:val="01BD60A8"/>
    <w:rsid w:val="023804B8"/>
    <w:rsid w:val="023F3A5F"/>
    <w:rsid w:val="0252999F"/>
    <w:rsid w:val="026F0190"/>
    <w:rsid w:val="02E61235"/>
    <w:rsid w:val="030E1F72"/>
    <w:rsid w:val="03D41253"/>
    <w:rsid w:val="048E4A2F"/>
    <w:rsid w:val="0494950B"/>
    <w:rsid w:val="04D716C1"/>
    <w:rsid w:val="053D6A2A"/>
    <w:rsid w:val="053EC7B7"/>
    <w:rsid w:val="0563E515"/>
    <w:rsid w:val="065DFBA2"/>
    <w:rsid w:val="067BDA54"/>
    <w:rsid w:val="06CA795C"/>
    <w:rsid w:val="06D1AAAB"/>
    <w:rsid w:val="072D326D"/>
    <w:rsid w:val="0809C6FF"/>
    <w:rsid w:val="08895D46"/>
    <w:rsid w:val="0897EC97"/>
    <w:rsid w:val="08B35C11"/>
    <w:rsid w:val="08B96F6B"/>
    <w:rsid w:val="0946FF48"/>
    <w:rsid w:val="0A12EE5A"/>
    <w:rsid w:val="0A34D2F4"/>
    <w:rsid w:val="0A496A70"/>
    <w:rsid w:val="0AADFC97"/>
    <w:rsid w:val="0AD8EF98"/>
    <w:rsid w:val="0AF97E6B"/>
    <w:rsid w:val="0B4AC0F0"/>
    <w:rsid w:val="0C8110A5"/>
    <w:rsid w:val="0CF93B58"/>
    <w:rsid w:val="0D20482B"/>
    <w:rsid w:val="0D5126AD"/>
    <w:rsid w:val="0D8CFA10"/>
    <w:rsid w:val="0DF470BF"/>
    <w:rsid w:val="0E77D559"/>
    <w:rsid w:val="0E8A315B"/>
    <w:rsid w:val="0E901A43"/>
    <w:rsid w:val="0E9C3671"/>
    <w:rsid w:val="0EB1F6A3"/>
    <w:rsid w:val="0F30ACB9"/>
    <w:rsid w:val="0FA596D4"/>
    <w:rsid w:val="0FB889B9"/>
    <w:rsid w:val="0FEAFC49"/>
    <w:rsid w:val="106D736A"/>
    <w:rsid w:val="10A7D282"/>
    <w:rsid w:val="10CE665C"/>
    <w:rsid w:val="10DDC091"/>
    <w:rsid w:val="10E73E01"/>
    <w:rsid w:val="11864D61"/>
    <w:rsid w:val="119ABD18"/>
    <w:rsid w:val="12C13238"/>
    <w:rsid w:val="1306342B"/>
    <w:rsid w:val="13690318"/>
    <w:rsid w:val="13B9B9FE"/>
    <w:rsid w:val="143BCADC"/>
    <w:rsid w:val="1443C2DF"/>
    <w:rsid w:val="14A15872"/>
    <w:rsid w:val="15EE9EEC"/>
    <w:rsid w:val="15FBF855"/>
    <w:rsid w:val="18089EE9"/>
    <w:rsid w:val="1848BE9E"/>
    <w:rsid w:val="184E6260"/>
    <w:rsid w:val="185106CC"/>
    <w:rsid w:val="18F75176"/>
    <w:rsid w:val="194CAAFE"/>
    <w:rsid w:val="19B23712"/>
    <w:rsid w:val="19D29748"/>
    <w:rsid w:val="19D60325"/>
    <w:rsid w:val="1A3D94F9"/>
    <w:rsid w:val="1A70EE54"/>
    <w:rsid w:val="1A8C32C2"/>
    <w:rsid w:val="1B027E63"/>
    <w:rsid w:val="1B3B748A"/>
    <w:rsid w:val="1B7C01C7"/>
    <w:rsid w:val="1BB17295"/>
    <w:rsid w:val="1BD53D11"/>
    <w:rsid w:val="1BF29C33"/>
    <w:rsid w:val="1C0C93CD"/>
    <w:rsid w:val="1C0E9B73"/>
    <w:rsid w:val="1D3F3746"/>
    <w:rsid w:val="1D65E9A9"/>
    <w:rsid w:val="1D77A314"/>
    <w:rsid w:val="1DE00C96"/>
    <w:rsid w:val="1E3466FF"/>
    <w:rsid w:val="1EC4CDE4"/>
    <w:rsid w:val="1F6BC7A7"/>
    <w:rsid w:val="1FBCEFA2"/>
    <w:rsid w:val="2005F24E"/>
    <w:rsid w:val="20268217"/>
    <w:rsid w:val="20478056"/>
    <w:rsid w:val="208CFF9D"/>
    <w:rsid w:val="20FADFF9"/>
    <w:rsid w:val="221ED5F1"/>
    <w:rsid w:val="22EFE54E"/>
    <w:rsid w:val="2419BD32"/>
    <w:rsid w:val="243A570D"/>
    <w:rsid w:val="24C6A5D3"/>
    <w:rsid w:val="2605B7EE"/>
    <w:rsid w:val="268FFB8A"/>
    <w:rsid w:val="270B1840"/>
    <w:rsid w:val="27727904"/>
    <w:rsid w:val="27B4C6FE"/>
    <w:rsid w:val="2806296B"/>
    <w:rsid w:val="28089F1E"/>
    <w:rsid w:val="280C5F1A"/>
    <w:rsid w:val="280C9FA7"/>
    <w:rsid w:val="2844B0FC"/>
    <w:rsid w:val="286B544B"/>
    <w:rsid w:val="2884085B"/>
    <w:rsid w:val="28A73DA7"/>
    <w:rsid w:val="2913D6E3"/>
    <w:rsid w:val="294FBEFD"/>
    <w:rsid w:val="29A29F74"/>
    <w:rsid w:val="29AFF459"/>
    <w:rsid w:val="29BED373"/>
    <w:rsid w:val="2A3AC40D"/>
    <w:rsid w:val="2A9BB606"/>
    <w:rsid w:val="2AA0454E"/>
    <w:rsid w:val="2AEC354E"/>
    <w:rsid w:val="2C25AA78"/>
    <w:rsid w:val="2C9FD807"/>
    <w:rsid w:val="2D5F291B"/>
    <w:rsid w:val="2D730F58"/>
    <w:rsid w:val="2DC97F4C"/>
    <w:rsid w:val="2EC32F1E"/>
    <w:rsid w:val="2EC8BA8E"/>
    <w:rsid w:val="2EEC5842"/>
    <w:rsid w:val="2F2BF63E"/>
    <w:rsid w:val="2F841137"/>
    <w:rsid w:val="2F8F1817"/>
    <w:rsid w:val="300C39FF"/>
    <w:rsid w:val="3051DC73"/>
    <w:rsid w:val="3077354F"/>
    <w:rsid w:val="30DB0A20"/>
    <w:rsid w:val="31E3231E"/>
    <w:rsid w:val="31F0127F"/>
    <w:rsid w:val="32669BBA"/>
    <w:rsid w:val="335CDBB7"/>
    <w:rsid w:val="337ADF9A"/>
    <w:rsid w:val="33DDC319"/>
    <w:rsid w:val="346276DA"/>
    <w:rsid w:val="34825C86"/>
    <w:rsid w:val="353D6FD5"/>
    <w:rsid w:val="359F15C7"/>
    <w:rsid w:val="35F28D82"/>
    <w:rsid w:val="35F642A4"/>
    <w:rsid w:val="36F3E928"/>
    <w:rsid w:val="37062D05"/>
    <w:rsid w:val="372A3224"/>
    <w:rsid w:val="3766A8F8"/>
    <w:rsid w:val="37B5E99C"/>
    <w:rsid w:val="37FA3A36"/>
    <w:rsid w:val="38091E00"/>
    <w:rsid w:val="390E2E3D"/>
    <w:rsid w:val="392335F4"/>
    <w:rsid w:val="39AAE966"/>
    <w:rsid w:val="39C102D0"/>
    <w:rsid w:val="3AC7A534"/>
    <w:rsid w:val="3ADC4035"/>
    <w:rsid w:val="3B392091"/>
    <w:rsid w:val="3B6FA9F1"/>
    <w:rsid w:val="3C58ED9C"/>
    <w:rsid w:val="3C5EDE38"/>
    <w:rsid w:val="3C9CC1A3"/>
    <w:rsid w:val="3CEBDE56"/>
    <w:rsid w:val="3D1F4D2F"/>
    <w:rsid w:val="3D2532CB"/>
    <w:rsid w:val="3D4AAC80"/>
    <w:rsid w:val="3DD28E15"/>
    <w:rsid w:val="3E7C28A4"/>
    <w:rsid w:val="3E7CFB30"/>
    <w:rsid w:val="3ED9F19B"/>
    <w:rsid w:val="3F2E2EB0"/>
    <w:rsid w:val="3F8EFE43"/>
    <w:rsid w:val="3FC44E61"/>
    <w:rsid w:val="3FDBCE78"/>
    <w:rsid w:val="3FF52E0D"/>
    <w:rsid w:val="4068E830"/>
    <w:rsid w:val="41B08739"/>
    <w:rsid w:val="41D3BFB5"/>
    <w:rsid w:val="41E7C793"/>
    <w:rsid w:val="4240B9EB"/>
    <w:rsid w:val="431724EC"/>
    <w:rsid w:val="437F9A90"/>
    <w:rsid w:val="44222A10"/>
    <w:rsid w:val="44B19D32"/>
    <w:rsid w:val="44B87EEC"/>
    <w:rsid w:val="44CC94E5"/>
    <w:rsid w:val="45DD541D"/>
    <w:rsid w:val="461C58AA"/>
    <w:rsid w:val="46669DC6"/>
    <w:rsid w:val="4666FB51"/>
    <w:rsid w:val="467619B3"/>
    <w:rsid w:val="472946FF"/>
    <w:rsid w:val="4738CAD8"/>
    <w:rsid w:val="477B61E8"/>
    <w:rsid w:val="487C71A7"/>
    <w:rsid w:val="494CFA5C"/>
    <w:rsid w:val="49768832"/>
    <w:rsid w:val="49BA1CAE"/>
    <w:rsid w:val="49D65CC2"/>
    <w:rsid w:val="49EF8E0D"/>
    <w:rsid w:val="4A28FB83"/>
    <w:rsid w:val="4A40C1AA"/>
    <w:rsid w:val="4A8F57CA"/>
    <w:rsid w:val="4B23E574"/>
    <w:rsid w:val="4BA5A7C8"/>
    <w:rsid w:val="4BBC006C"/>
    <w:rsid w:val="4C544543"/>
    <w:rsid w:val="4C8FCC44"/>
    <w:rsid w:val="4C9F0C83"/>
    <w:rsid w:val="4CA183C6"/>
    <w:rsid w:val="4D2966B0"/>
    <w:rsid w:val="4D606A7C"/>
    <w:rsid w:val="4D838FCF"/>
    <w:rsid w:val="4DB52744"/>
    <w:rsid w:val="4F1B6619"/>
    <w:rsid w:val="4FB1888A"/>
    <w:rsid w:val="5040A618"/>
    <w:rsid w:val="51123E07"/>
    <w:rsid w:val="51ACBD90"/>
    <w:rsid w:val="51E5D595"/>
    <w:rsid w:val="51E88240"/>
    <w:rsid w:val="52A54C9E"/>
    <w:rsid w:val="52A81602"/>
    <w:rsid w:val="52E616E8"/>
    <w:rsid w:val="533A4781"/>
    <w:rsid w:val="534DC99E"/>
    <w:rsid w:val="5385A1B8"/>
    <w:rsid w:val="53C3C171"/>
    <w:rsid w:val="542D1B19"/>
    <w:rsid w:val="546D1E7D"/>
    <w:rsid w:val="5546025D"/>
    <w:rsid w:val="5568A1D3"/>
    <w:rsid w:val="55A6787C"/>
    <w:rsid w:val="56B5BFD5"/>
    <w:rsid w:val="56F18121"/>
    <w:rsid w:val="5771D576"/>
    <w:rsid w:val="578DAD3E"/>
    <w:rsid w:val="57E60993"/>
    <w:rsid w:val="580DADE3"/>
    <w:rsid w:val="584F61E4"/>
    <w:rsid w:val="5993D70C"/>
    <w:rsid w:val="59A31619"/>
    <w:rsid w:val="5A53015C"/>
    <w:rsid w:val="5A5E5B53"/>
    <w:rsid w:val="5A858DEF"/>
    <w:rsid w:val="5ABAA75B"/>
    <w:rsid w:val="5C0C1C5F"/>
    <w:rsid w:val="5CB2F24E"/>
    <w:rsid w:val="5D81A8B1"/>
    <w:rsid w:val="5F1EC350"/>
    <w:rsid w:val="5F5BA41E"/>
    <w:rsid w:val="6028E168"/>
    <w:rsid w:val="60336AEC"/>
    <w:rsid w:val="6063A663"/>
    <w:rsid w:val="60855DFD"/>
    <w:rsid w:val="60A9C798"/>
    <w:rsid w:val="60C09CB3"/>
    <w:rsid w:val="616D5448"/>
    <w:rsid w:val="6180F10C"/>
    <w:rsid w:val="619CEE85"/>
    <w:rsid w:val="61E7BFE0"/>
    <w:rsid w:val="62B7FAB3"/>
    <w:rsid w:val="6366C0B8"/>
    <w:rsid w:val="638E4480"/>
    <w:rsid w:val="63A515DB"/>
    <w:rsid w:val="6541FE93"/>
    <w:rsid w:val="6550C512"/>
    <w:rsid w:val="65C45C3A"/>
    <w:rsid w:val="6650DA45"/>
    <w:rsid w:val="66BD8717"/>
    <w:rsid w:val="6735FA1D"/>
    <w:rsid w:val="680960B7"/>
    <w:rsid w:val="687117DD"/>
    <w:rsid w:val="688A538E"/>
    <w:rsid w:val="68B8CF3C"/>
    <w:rsid w:val="68D1EA33"/>
    <w:rsid w:val="68D4E348"/>
    <w:rsid w:val="68F742B8"/>
    <w:rsid w:val="6A354B88"/>
    <w:rsid w:val="6AFDA400"/>
    <w:rsid w:val="6B1A7D4C"/>
    <w:rsid w:val="6BC70D0F"/>
    <w:rsid w:val="6C485EA4"/>
    <w:rsid w:val="6C7A1C37"/>
    <w:rsid w:val="6CA959CF"/>
    <w:rsid w:val="6CAF990E"/>
    <w:rsid w:val="6CB7C25B"/>
    <w:rsid w:val="6D146962"/>
    <w:rsid w:val="6D572599"/>
    <w:rsid w:val="6D60BEAA"/>
    <w:rsid w:val="6DCEE331"/>
    <w:rsid w:val="6DEE526F"/>
    <w:rsid w:val="6E006D50"/>
    <w:rsid w:val="6E668AB2"/>
    <w:rsid w:val="6F4F8EAF"/>
    <w:rsid w:val="6F6E59D6"/>
    <w:rsid w:val="705B7A77"/>
    <w:rsid w:val="707C16A1"/>
    <w:rsid w:val="70980D47"/>
    <w:rsid w:val="70F32CEB"/>
    <w:rsid w:val="714D5B23"/>
    <w:rsid w:val="718C816D"/>
    <w:rsid w:val="71D27461"/>
    <w:rsid w:val="71FA8792"/>
    <w:rsid w:val="72398222"/>
    <w:rsid w:val="72BADA26"/>
    <w:rsid w:val="72C972FB"/>
    <w:rsid w:val="72C9B72C"/>
    <w:rsid w:val="73E8F4E9"/>
    <w:rsid w:val="741AA978"/>
    <w:rsid w:val="74559E8B"/>
    <w:rsid w:val="74591A16"/>
    <w:rsid w:val="74CF297A"/>
    <w:rsid w:val="752482EC"/>
    <w:rsid w:val="754CBCF4"/>
    <w:rsid w:val="75958F1E"/>
    <w:rsid w:val="759F037B"/>
    <w:rsid w:val="75A658E5"/>
    <w:rsid w:val="75EB383F"/>
    <w:rsid w:val="761050F5"/>
    <w:rsid w:val="76211C91"/>
    <w:rsid w:val="762BD330"/>
    <w:rsid w:val="762E4ADC"/>
    <w:rsid w:val="76307D36"/>
    <w:rsid w:val="76B1759D"/>
    <w:rsid w:val="76BC5892"/>
    <w:rsid w:val="775B1A8F"/>
    <w:rsid w:val="778F8250"/>
    <w:rsid w:val="779E48FE"/>
    <w:rsid w:val="77EA2366"/>
    <w:rsid w:val="7816B7DF"/>
    <w:rsid w:val="788FA3CF"/>
    <w:rsid w:val="78B6DB5E"/>
    <w:rsid w:val="791237DE"/>
    <w:rsid w:val="79B83714"/>
    <w:rsid w:val="79C865F8"/>
    <w:rsid w:val="79F793D6"/>
    <w:rsid w:val="7A498D4C"/>
    <w:rsid w:val="7ACC0ECE"/>
    <w:rsid w:val="7AD16AC7"/>
    <w:rsid w:val="7B32C749"/>
    <w:rsid w:val="7BA09404"/>
    <w:rsid w:val="7BCB536A"/>
    <w:rsid w:val="7BD7D2E9"/>
    <w:rsid w:val="7BD8F07C"/>
    <w:rsid w:val="7C583A0C"/>
    <w:rsid w:val="7C951E02"/>
    <w:rsid w:val="7D8A9795"/>
    <w:rsid w:val="7DA5D102"/>
    <w:rsid w:val="7DE15719"/>
    <w:rsid w:val="7E2F9D40"/>
    <w:rsid w:val="7E9CA83B"/>
    <w:rsid w:val="7F5347D7"/>
    <w:rsid w:val="7FF5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3959D"/>
  <w15:chartTrackingRefBased/>
  <w15:docId w15:val="{23E2F284-8DCE-4227-97AF-5EB5614B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38779C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84642"/>
    <w:rPr>
      <w:color w:val="605E5C"/>
      <w:shd w:val="clear" w:color="auto" w:fill="E1DFDD"/>
    </w:rPr>
  </w:style>
  <w:style w:type="character" w:customStyle="1" w:styleId="normaltextrun">
    <w:name w:val="normaltextrun"/>
    <w:basedOn w:val="Standaardalinea-lettertype"/>
    <w:rsid w:val="009C0EAE"/>
  </w:style>
  <w:style w:type="character" w:customStyle="1" w:styleId="eop">
    <w:name w:val="eop"/>
    <w:basedOn w:val="Standaardalinea-lettertype"/>
    <w:rsid w:val="009C0EAE"/>
  </w:style>
  <w:style w:type="table" w:styleId="Tabelraster">
    <w:name w:val="Table Grid"/>
    <w:basedOn w:val="Standaardtabel"/>
    <w:uiPriority w:val="39"/>
    <w:rsid w:val="00A35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-blue">
    <w:name w:val="highlight-blue"/>
    <w:basedOn w:val="Standaardalinea-lettertype"/>
    <w:uiPriority w:val="1"/>
    <w:rsid w:val="5F1EC350"/>
    <w:rPr>
      <w:rFonts w:ascii="Verdana" w:eastAsia="Times New Roman" w:hAnsi="Verdana" w:cs="Arial"/>
      <w:color w:val="222222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5F1EC350"/>
    <w:rPr>
      <w:i/>
      <w:iCs/>
    </w:rPr>
  </w:style>
  <w:style w:type="paragraph" w:styleId="Geenafstand">
    <w:name w:val="No Spacing"/>
    <w:uiPriority w:val="1"/>
    <w:qFormat/>
    <w:rsid w:val="5F1EC350"/>
    <w:pPr>
      <w:spacing w:after="0"/>
    </w:pPr>
  </w:style>
  <w:style w:type="character" w:customStyle="1" w:styleId="scxw263135999">
    <w:name w:val="scxw263135999"/>
    <w:basedOn w:val="Standaardalinea-lettertype"/>
    <w:rsid w:val="0080348C"/>
  </w:style>
  <w:style w:type="paragraph" w:styleId="Lijstalinea">
    <w:name w:val="List Paragraph"/>
    <w:basedOn w:val="Standaard"/>
    <w:uiPriority w:val="34"/>
    <w:qFormat/>
    <w:rsid w:val="002C4901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B904F3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904F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904F3"/>
    <w:rPr>
      <w:b/>
      <w:bCs/>
      <w:sz w:val="20"/>
      <w:szCs w:val="20"/>
    </w:rPr>
  </w:style>
  <w:style w:type="paragraph" w:customStyle="1" w:styleId="paragraph">
    <w:name w:val="paragraph"/>
    <w:basedOn w:val="Standaard"/>
    <w:qFormat/>
    <w:rsid w:val="003C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Koptekst">
    <w:name w:val="header"/>
    <w:basedOn w:val="Standaard"/>
    <w:uiPriority w:val="99"/>
    <w:unhideWhenUsed/>
    <w:rsid w:val="04D716C1"/>
    <w:pPr>
      <w:tabs>
        <w:tab w:val="center" w:pos="4680"/>
        <w:tab w:val="right" w:pos="9360"/>
      </w:tabs>
      <w:spacing w:after="0" w:line="240" w:lineRule="auto"/>
    </w:pPr>
  </w:style>
  <w:style w:type="paragraph" w:styleId="Voettekst">
    <w:name w:val="footer"/>
    <w:basedOn w:val="Standaard"/>
    <w:uiPriority w:val="99"/>
    <w:unhideWhenUsed/>
    <w:rsid w:val="04D716C1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39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D6AE088F4B834E9A0811C6CDFC88D6" ma:contentTypeVersion="18" ma:contentTypeDescription="Create a new document." ma:contentTypeScope="" ma:versionID="315d292dd3a3cb926d5c63231d984b98">
  <xsd:schema xmlns:xsd="http://www.w3.org/2001/XMLSchema" xmlns:xs="http://www.w3.org/2001/XMLSchema" xmlns:p="http://schemas.microsoft.com/office/2006/metadata/properties" xmlns:ns3="cefd92ad-2572-40da-92b6-e40509b3c21f" xmlns:ns4="80627c91-6f1e-4dec-9a52-01aaf467594d" targetNamespace="http://schemas.microsoft.com/office/2006/metadata/properties" ma:root="true" ma:fieldsID="5545a0f578ab5c1da519ae795065ecc6" ns3:_="" ns4:_="">
    <xsd:import namespace="cefd92ad-2572-40da-92b6-e40509b3c21f"/>
    <xsd:import namespace="80627c91-6f1e-4dec-9a52-01aaf46759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d92ad-2572-40da-92b6-e40509b3c2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27c91-6f1e-4dec-9a52-01aaf46759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627c91-6f1e-4dec-9a52-01aaf467594d" xsi:nil="true"/>
  </documentManagement>
</p:properties>
</file>

<file path=customXml/itemProps1.xml><?xml version="1.0" encoding="utf-8"?>
<ds:datastoreItem xmlns:ds="http://schemas.openxmlformats.org/officeDocument/2006/customXml" ds:itemID="{5451319E-005B-4347-9AF4-79820EDB5A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895485-087F-444B-9720-BD9B5E3CD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fd92ad-2572-40da-92b6-e40509b3c21f"/>
    <ds:schemaRef ds:uri="80627c91-6f1e-4dec-9a52-01aaf46759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2C3B7C-8C63-454E-A7A1-E7C32637CF8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DCC3C9-0E8D-4382-9775-6598B8FAC8B4}">
  <ds:schemaRefs>
    <ds:schemaRef ds:uri="http://schemas.microsoft.com/office/2006/metadata/properties"/>
    <ds:schemaRef ds:uri="http://schemas.microsoft.com/office/infopath/2007/PartnerControls"/>
    <ds:schemaRef ds:uri="80627c91-6f1e-4dec-9a52-01aaf46759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0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jver, Hinke</dc:creator>
  <cp:keywords/>
  <dc:description/>
  <cp:lastModifiedBy>Drijver, Hinke</cp:lastModifiedBy>
  <cp:revision>3</cp:revision>
  <dcterms:created xsi:type="dcterms:W3CDTF">2025-10-24T15:12:00Z</dcterms:created>
  <dcterms:modified xsi:type="dcterms:W3CDTF">2025-10-2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33356d7-d7b8-431e-9fea-7fdb0c25c33c_Enabled">
    <vt:lpwstr>true</vt:lpwstr>
  </property>
  <property fmtid="{D5CDD505-2E9C-101B-9397-08002B2CF9AE}" pid="3" name="MSIP_Label_333356d7-d7b8-431e-9fea-7fdb0c25c33c_SetDate">
    <vt:lpwstr>2024-09-22T18:55:28Z</vt:lpwstr>
  </property>
  <property fmtid="{D5CDD505-2E9C-101B-9397-08002B2CF9AE}" pid="4" name="MSIP_Label_333356d7-d7b8-431e-9fea-7fdb0c25c33c_Method">
    <vt:lpwstr>Standard</vt:lpwstr>
  </property>
  <property fmtid="{D5CDD505-2E9C-101B-9397-08002B2CF9AE}" pid="5" name="MSIP_Label_333356d7-d7b8-431e-9fea-7fdb0c25c33c_Name">
    <vt:lpwstr>Vertrouwelijk</vt:lpwstr>
  </property>
  <property fmtid="{D5CDD505-2E9C-101B-9397-08002B2CF9AE}" pid="6" name="MSIP_Label_333356d7-d7b8-431e-9fea-7fdb0c25c33c_SiteId">
    <vt:lpwstr>74298d54-a762-4e17-b5f2-103537b1e1f1</vt:lpwstr>
  </property>
  <property fmtid="{D5CDD505-2E9C-101B-9397-08002B2CF9AE}" pid="7" name="MSIP_Label_333356d7-d7b8-431e-9fea-7fdb0c25c33c_ActionId">
    <vt:lpwstr>230402f0-6914-4b47-9e3b-03726483bab6</vt:lpwstr>
  </property>
  <property fmtid="{D5CDD505-2E9C-101B-9397-08002B2CF9AE}" pid="8" name="MSIP_Label_333356d7-d7b8-431e-9fea-7fdb0c25c33c_ContentBits">
    <vt:lpwstr>0</vt:lpwstr>
  </property>
  <property fmtid="{D5CDD505-2E9C-101B-9397-08002B2CF9AE}" pid="9" name="ContentTypeId">
    <vt:lpwstr>0x010100B8D6AE088F4B834E9A0811C6CDFC88D6</vt:lpwstr>
  </property>
</Properties>
</file>